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/>
          <w:b/>
          <w:sz w:val="24"/>
          <w:szCs w:val="24"/>
        </w:rPr>
        <w:t>Sup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plementary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1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</w:rPr>
        <w:t xml:space="preserve">Retrieval steps and results 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in</w:t>
      </w:r>
      <w:r>
        <w:rPr>
          <w:rFonts w:hint="eastAsia" w:ascii="Times New Roman" w:hAnsi="Times New Roman" w:cs="Times New Roman"/>
          <w:b w:val="0"/>
          <w:bCs/>
          <w:sz w:val="24"/>
        </w:rPr>
        <w:t xml:space="preserve"> PubMed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The retrieval time</w:t>
      </w:r>
      <w:r>
        <w:rPr>
          <w:rFonts w:hint="eastAsia"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202</w:t>
      </w:r>
      <w:r>
        <w:rPr>
          <w:rFonts w:hint="eastAsia" w:ascii="Times New Roman" w:hAnsi="Times New Roman" w:cs="Times New Roman"/>
          <w:sz w:val="24"/>
          <w:lang w:val="en-US" w:eastAsia="zh-CN"/>
        </w:rPr>
        <w:t>1-12-30</w:t>
      </w:r>
      <w:r>
        <w:rPr>
          <w:rFonts w:hint="eastAsia" w:ascii="Times New Roman" w:hAnsi="Times New Roman" w:cs="Times New Roman"/>
          <w:sz w:val="24"/>
        </w:rPr>
        <w:t>)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6429"/>
        <w:gridCol w:w="10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53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82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64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#1</w:t>
            </w:r>
          </w:p>
        </w:tc>
        <w:tc>
          <w:tcPr>
            <w:tcW w:w="3825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</w:rPr>
              <w:t>exmedetomidine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MeSH terms</w:t>
            </w:r>
            <w:r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640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6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rPr>
                <w:rFonts w:hint="default" w:ascii="Arial" w:hAnsi="Arial" w:cs="Arial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</w:rPr>
              <w:t>"</w:t>
            </w:r>
            <w:bookmarkStart w:id="0" w:name="OLE_LINK1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</w:rPr>
              <w:t>exmedetomidine</w:t>
            </w:r>
            <w:bookmarkEnd w:id="0"/>
            <w:r>
              <w:rPr>
                <w:rFonts w:ascii="Times New Roman" w:hAnsi="Times New Roman"/>
                <w:sz w:val="24"/>
              </w:rPr>
              <w:t>"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Title/Abstract</w:t>
            </w:r>
            <w:r>
              <w:rPr>
                <w:rFonts w:ascii="Times New Roman" w:hAnsi="Times New Roman"/>
                <w:sz w:val="24"/>
              </w:rPr>
              <w:t>]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2"/>
                <w:lang w:val="en-US" w:eastAsia="zh-CN" w:bidi="ar-SA"/>
              </w:rPr>
              <w:t>72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#3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rPr>
                <w:rFonts w:hint="default" w:ascii="Times New Roman" w:hAnsi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#1 OR #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4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#4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rPr>
                <w:rFonts w:hint="eastAsia" w:ascii="Times New Roman" w:hAnsi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hildren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MeSH terms</w:t>
            </w:r>
            <w:r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4094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rPr>
                <w:rFonts w:hint="default" w:ascii="Arial" w:hAnsi="Arial" w:cs="Arial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hildren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Title/Abstract</w:t>
            </w:r>
            <w:r>
              <w:rPr>
                <w:rFonts w:ascii="Times New Roman" w:hAnsi="Times New Roman"/>
                <w:sz w:val="24"/>
              </w:rPr>
              <w:t>] OR "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Child</w:t>
            </w:r>
            <w:r>
              <w:rPr>
                <w:rFonts w:ascii="Times New Roman" w:hAnsi="Times New Roman"/>
                <w:sz w:val="24"/>
              </w:rPr>
              <w:t>"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Title/Abstract</w:t>
            </w:r>
            <w:r>
              <w:rPr>
                <w:rFonts w:ascii="Times New Roman" w:hAnsi="Times New Roman"/>
                <w:sz w:val="24"/>
              </w:rPr>
              <w:t xml:space="preserve">] 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nfant”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[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Title/Abstract</w:t>
            </w:r>
            <w:r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2"/>
                <w:lang w:val="en-US" w:eastAsia="zh-CN" w:bidi="ar-SA"/>
              </w:rPr>
              <w:t>12004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#6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#4 OR #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2"/>
                <w:lang w:val="en-US" w:eastAsia="zh-CN" w:bidi="ar-SA"/>
              </w:rPr>
              <w:t>18755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#7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/>
              </w:rPr>
              <w:t>Magnetic Resonance Imagin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MeSH terms</w:t>
            </w:r>
            <w:r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2"/>
                <w:lang w:val="en-US" w:eastAsia="zh-CN" w:bidi="ar-SA"/>
              </w:rPr>
              <w:t>4947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#8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“</w:t>
            </w:r>
            <w:r>
              <w:rPr>
                <w:rFonts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/>
              </w:rPr>
              <w:t>Magnetic Resonance Imaging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Title/Abstract</w:t>
            </w:r>
            <w:r>
              <w:rPr>
                <w:rFonts w:ascii="Times New Roman" w:hAnsi="Times New Roman"/>
                <w:sz w:val="24"/>
              </w:rPr>
              <w:t xml:space="preserve">] </w:t>
            </w:r>
            <w:r>
              <w:rPr>
                <w:rFonts w:ascii="Times New Roman" w:hAnsi="Times New Roman" w:cs="Times New Roman"/>
                <w:sz w:val="24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RI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Title/Abstract</w:t>
            </w:r>
            <w:r>
              <w:rPr>
                <w:rFonts w:ascii="Times New Roman" w:hAnsi="Times New Roman"/>
                <w:sz w:val="24"/>
              </w:rPr>
              <w:t xml:space="preserve">] 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CT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”</w:t>
            </w: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All fields</w:t>
            </w:r>
            <w:r>
              <w:rPr>
                <w:rFonts w:ascii="Times New Roman" w:hAnsi="Times New Roman"/>
                <w:sz w:val="24"/>
              </w:rPr>
              <w:t>]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shd w:val="clear"/>
              </w:rPr>
              <w:t>Computed tomograph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val="en-US" w:eastAsia="zh-CN"/>
              </w:rPr>
              <w:t xml:space="preserve"> [All fields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1478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#9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#7 OR #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324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0</w:t>
            </w:r>
          </w:p>
        </w:tc>
        <w:tc>
          <w:tcPr>
            <w:tcW w:w="3825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hint="default" w:ascii="Arial" w:hAnsi="Arial" w:cs="Arial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AND 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 AND #9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17</w:t>
            </w:r>
            <w:bookmarkStart w:id="1" w:name="_GoBack"/>
            <w:bookmarkEnd w:id="1"/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76F"/>
    <w:rsid w:val="000023E2"/>
    <w:rsid w:val="00007F67"/>
    <w:rsid w:val="00067590"/>
    <w:rsid w:val="00086530"/>
    <w:rsid w:val="0009030F"/>
    <w:rsid w:val="000A0580"/>
    <w:rsid w:val="000A63E6"/>
    <w:rsid w:val="000A79DE"/>
    <w:rsid w:val="00162AB0"/>
    <w:rsid w:val="001A6A30"/>
    <w:rsid w:val="00213527"/>
    <w:rsid w:val="002558D4"/>
    <w:rsid w:val="00275BA2"/>
    <w:rsid w:val="00282F29"/>
    <w:rsid w:val="0029710B"/>
    <w:rsid w:val="002B6FD3"/>
    <w:rsid w:val="003F1C7E"/>
    <w:rsid w:val="003F669D"/>
    <w:rsid w:val="00412031"/>
    <w:rsid w:val="00430F25"/>
    <w:rsid w:val="0054104D"/>
    <w:rsid w:val="00561221"/>
    <w:rsid w:val="005B00C6"/>
    <w:rsid w:val="00693A37"/>
    <w:rsid w:val="006D3D11"/>
    <w:rsid w:val="00704FD3"/>
    <w:rsid w:val="00752AD6"/>
    <w:rsid w:val="00784C0D"/>
    <w:rsid w:val="00787D14"/>
    <w:rsid w:val="007C0E15"/>
    <w:rsid w:val="007D11AE"/>
    <w:rsid w:val="00835543"/>
    <w:rsid w:val="00892560"/>
    <w:rsid w:val="00946D73"/>
    <w:rsid w:val="009537EA"/>
    <w:rsid w:val="009D17B6"/>
    <w:rsid w:val="00A531AB"/>
    <w:rsid w:val="00A74AB1"/>
    <w:rsid w:val="00A9128F"/>
    <w:rsid w:val="00AD4926"/>
    <w:rsid w:val="00B17741"/>
    <w:rsid w:val="00B46506"/>
    <w:rsid w:val="00B50F13"/>
    <w:rsid w:val="00BA3520"/>
    <w:rsid w:val="00C17933"/>
    <w:rsid w:val="00C22453"/>
    <w:rsid w:val="00C6676F"/>
    <w:rsid w:val="00C94B5D"/>
    <w:rsid w:val="00CD7FED"/>
    <w:rsid w:val="00D20931"/>
    <w:rsid w:val="00D4530D"/>
    <w:rsid w:val="00E577CA"/>
    <w:rsid w:val="00F115BB"/>
    <w:rsid w:val="00F33428"/>
    <w:rsid w:val="10057DFB"/>
    <w:rsid w:val="1CBE7915"/>
    <w:rsid w:val="1EDD3715"/>
    <w:rsid w:val="3CBE4930"/>
    <w:rsid w:val="3E6330E5"/>
    <w:rsid w:val="3E684611"/>
    <w:rsid w:val="71E935A3"/>
    <w:rsid w:val="77061A48"/>
    <w:rsid w:val="776C207E"/>
    <w:rsid w:val="7EE8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8">
    <w:name w:val="页眉 Char"/>
    <w:basedOn w:val="6"/>
    <w:link w:val="4"/>
    <w:uiPriority w:val="99"/>
    <w:rPr>
      <w:sz w:val="18"/>
      <w:szCs w:val="18"/>
    </w:rPr>
  </w:style>
  <w:style w:type="character" w:customStyle="1" w:styleId="9">
    <w:name w:val="页脚 Char"/>
    <w:basedOn w:val="6"/>
    <w:link w:val="3"/>
    <w:uiPriority w:val="99"/>
    <w:rPr>
      <w:sz w:val="18"/>
      <w:szCs w:val="18"/>
    </w:rPr>
  </w:style>
  <w:style w:type="character" w:customStyle="1" w:styleId="10">
    <w:name w:val="批注框文本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workgroup</Company>
  <Pages>1</Pages>
  <Words>59</Words>
  <Characters>337</Characters>
  <Lines>2</Lines>
  <Paragraphs>1</Paragraphs>
  <TotalTime>16</TotalTime>
  <ScaleCrop>false</ScaleCrop>
  <LinksUpToDate>false</LinksUpToDate>
  <CharactersWithSpaces>395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03:45:00Z</dcterms:created>
  <dc:creator>LYJ</dc:creator>
  <cp:lastModifiedBy>Lenovo</cp:lastModifiedBy>
  <dcterms:modified xsi:type="dcterms:W3CDTF">2022-02-19T06:55:57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AA6FC2CE7D74BB6ADE69FC47578C545</vt:lpwstr>
  </property>
</Properties>
</file>